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6B6A2" w14:textId="2252245A" w:rsidR="00112696" w:rsidRPr="00CF18FD" w:rsidRDefault="006540BD" w:rsidP="00CF18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F18FD">
        <w:rPr>
          <w:rFonts w:ascii="Times New Roman" w:hAnsi="Times New Roman" w:cs="Times New Roman"/>
          <w:sz w:val="24"/>
          <w:szCs w:val="24"/>
        </w:rPr>
        <w:t xml:space="preserve">       </w:t>
      </w:r>
      <w:r w:rsidR="005E5CE4" w:rsidRPr="00CF18FD">
        <w:rPr>
          <w:rFonts w:ascii="Times New Roman" w:hAnsi="Times New Roman" w:cs="Times New Roman"/>
          <w:sz w:val="24"/>
          <w:szCs w:val="24"/>
        </w:rPr>
        <w:t xml:space="preserve">A </w:t>
      </w:r>
      <w:r w:rsidRPr="00CF18F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</w:t>
      </w:r>
      <w:r w:rsidR="005E5CE4" w:rsidRPr="00CF18FD">
        <w:rPr>
          <w:rFonts w:ascii="Times New Roman" w:hAnsi="Times New Roman" w:cs="Times New Roman"/>
          <w:sz w:val="24"/>
          <w:szCs w:val="24"/>
        </w:rPr>
        <w:t xml:space="preserve">B       </w:t>
      </w:r>
    </w:p>
    <w:p w14:paraId="04F94942" w14:textId="77777777" w:rsidR="006540BD" w:rsidRPr="00CF18FD" w:rsidRDefault="005E5CE4" w:rsidP="00CF18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8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0C34423" wp14:editId="2E19A405">
            <wp:extent cx="2822331" cy="1173559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67290" cy="1192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18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8B61B3A" wp14:editId="6D3F3784">
            <wp:extent cx="2769577" cy="1174999"/>
            <wp:effectExtent l="0" t="0" r="0" b="635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63426" cy="1214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C2BBC" w14:textId="444946CB" w:rsidR="006540BD" w:rsidRPr="00CF18FD" w:rsidRDefault="006540BD" w:rsidP="00CF18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8FD">
        <w:rPr>
          <w:rFonts w:ascii="Times New Roman" w:hAnsi="Times New Roman" w:cs="Times New Roman"/>
          <w:sz w:val="24"/>
          <w:szCs w:val="24"/>
        </w:rPr>
        <w:t xml:space="preserve">      C                                                                            D</w:t>
      </w:r>
    </w:p>
    <w:p w14:paraId="38A6C56E" w14:textId="77777777" w:rsidR="005E5CE4" w:rsidRPr="00CF18FD" w:rsidRDefault="005E5CE4" w:rsidP="00CF18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8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D41ACAE" wp14:editId="4B8A4E13">
            <wp:extent cx="2576146" cy="1266329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99154" cy="132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40BD" w:rsidRPr="00CF18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3E217F4" wp14:editId="63BDB871">
            <wp:extent cx="3229076" cy="1248508"/>
            <wp:effectExtent l="0" t="0" r="0" b="889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76315" cy="1382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0E9A5" w14:textId="57240998" w:rsidR="005E5CE4" w:rsidRPr="00CF18FD" w:rsidRDefault="006540BD" w:rsidP="00CF18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8FD">
        <w:rPr>
          <w:rFonts w:ascii="Times New Roman" w:hAnsi="Times New Roman" w:cs="Times New Roman"/>
          <w:sz w:val="24"/>
          <w:szCs w:val="24"/>
        </w:rPr>
        <w:t xml:space="preserve">    </w:t>
      </w:r>
      <w:r w:rsidR="005E5CE4" w:rsidRPr="00CF18FD">
        <w:rPr>
          <w:rFonts w:ascii="Times New Roman" w:hAnsi="Times New Roman" w:cs="Times New Roman"/>
          <w:sz w:val="24"/>
          <w:szCs w:val="24"/>
        </w:rPr>
        <w:t>E</w:t>
      </w:r>
      <w:r w:rsidRPr="00CF18F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</w:t>
      </w:r>
      <w:r w:rsidR="005E5CE4" w:rsidRPr="00CF18FD">
        <w:rPr>
          <w:rFonts w:ascii="Times New Roman" w:hAnsi="Times New Roman" w:cs="Times New Roman"/>
          <w:sz w:val="24"/>
          <w:szCs w:val="24"/>
        </w:rPr>
        <w:t>F</w:t>
      </w:r>
    </w:p>
    <w:p w14:paraId="6540533A" w14:textId="77777777" w:rsidR="005E5CE4" w:rsidRPr="00CF18FD" w:rsidRDefault="00E81FDD" w:rsidP="00CF18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059A7DD" wp14:editId="0A89707A">
            <wp:extent cx="2679376" cy="134112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08859" cy="1355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212C">
        <w:rPr>
          <w:noProof/>
          <w:lang w:val="en-IN" w:eastAsia="en-IN"/>
        </w:rPr>
        <w:drawing>
          <wp:inline distT="0" distB="0" distL="0" distR="0" wp14:anchorId="55ACABB9" wp14:editId="5C44B149">
            <wp:extent cx="3241964" cy="1341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15684" cy="1371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5D4AC" w14:textId="7BE998E8" w:rsidR="00E7166E" w:rsidRDefault="006540BD" w:rsidP="009960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8FD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="00783543" w:rsidRPr="00CF18FD">
        <w:rPr>
          <w:rFonts w:ascii="Times New Roman" w:hAnsi="Times New Roman" w:cs="Times New Roman"/>
          <w:sz w:val="24"/>
          <w:szCs w:val="24"/>
        </w:rPr>
        <w:t xml:space="preserve"> Forest plot</w:t>
      </w:r>
      <w:r w:rsidR="005953C9">
        <w:rPr>
          <w:rFonts w:ascii="Times New Roman" w:hAnsi="Times New Roman" w:cs="Times New Roman"/>
          <w:sz w:val="24"/>
          <w:szCs w:val="24"/>
        </w:rPr>
        <w:t>s</w:t>
      </w:r>
      <w:r w:rsidR="00783543" w:rsidRPr="00CF18FD">
        <w:rPr>
          <w:rFonts w:ascii="Times New Roman" w:hAnsi="Times New Roman" w:cs="Times New Roman"/>
          <w:sz w:val="24"/>
          <w:szCs w:val="24"/>
        </w:rPr>
        <w:t xml:space="preserve"> </w:t>
      </w:r>
      <w:r w:rsidR="005953C9">
        <w:rPr>
          <w:rFonts w:ascii="Times New Roman" w:hAnsi="Times New Roman" w:cs="Times New Roman"/>
          <w:sz w:val="24"/>
          <w:szCs w:val="24"/>
        </w:rPr>
        <w:t>for</w:t>
      </w:r>
      <w:r w:rsidR="005953C9" w:rsidRPr="00CF18FD">
        <w:rPr>
          <w:rFonts w:ascii="Times New Roman" w:hAnsi="Times New Roman" w:cs="Times New Roman"/>
          <w:sz w:val="24"/>
          <w:szCs w:val="24"/>
        </w:rPr>
        <w:t xml:space="preserve"> </w:t>
      </w:r>
      <w:r w:rsidR="00783543" w:rsidRPr="00CF18FD">
        <w:rPr>
          <w:rFonts w:ascii="Times New Roman" w:hAnsi="Times New Roman" w:cs="Times New Roman"/>
          <w:sz w:val="24"/>
          <w:szCs w:val="24"/>
        </w:rPr>
        <w:t>pooled prevalence estimates</w:t>
      </w:r>
      <w:r w:rsidR="005953C9">
        <w:rPr>
          <w:rFonts w:ascii="Times New Roman" w:hAnsi="Times New Roman" w:cs="Times New Roman"/>
          <w:sz w:val="24"/>
          <w:szCs w:val="24"/>
        </w:rPr>
        <w:t>:</w:t>
      </w:r>
      <w:r w:rsidR="00783543" w:rsidRPr="00CF18FD">
        <w:rPr>
          <w:rFonts w:ascii="Times New Roman" w:hAnsi="Times New Roman" w:cs="Times New Roman"/>
          <w:sz w:val="24"/>
          <w:szCs w:val="24"/>
        </w:rPr>
        <w:t xml:space="preserve"> </w:t>
      </w:r>
      <w:r w:rsidRPr="00CF18FD">
        <w:rPr>
          <w:rFonts w:ascii="Times New Roman" w:hAnsi="Times New Roman" w:cs="Times New Roman"/>
          <w:sz w:val="24"/>
          <w:szCs w:val="24"/>
        </w:rPr>
        <w:t>A</w:t>
      </w:r>
      <w:r w:rsidR="00CA0903">
        <w:rPr>
          <w:rFonts w:ascii="Times New Roman" w:hAnsi="Times New Roman" w:cs="Times New Roman"/>
          <w:sz w:val="24"/>
          <w:szCs w:val="24"/>
        </w:rPr>
        <w:t>. TB among type 1 DM patients</w:t>
      </w:r>
      <w:r w:rsidR="005953C9">
        <w:rPr>
          <w:rFonts w:ascii="Times New Roman" w:hAnsi="Times New Roman" w:cs="Times New Roman"/>
          <w:sz w:val="24"/>
          <w:szCs w:val="24"/>
        </w:rPr>
        <w:t>;</w:t>
      </w:r>
      <w:r w:rsidR="00CA0903">
        <w:rPr>
          <w:rFonts w:ascii="Times New Roman" w:hAnsi="Times New Roman" w:cs="Times New Roman"/>
          <w:sz w:val="24"/>
          <w:szCs w:val="24"/>
        </w:rPr>
        <w:t xml:space="preserve"> </w:t>
      </w:r>
      <w:r w:rsidRPr="00CF18FD">
        <w:rPr>
          <w:rFonts w:ascii="Times New Roman" w:hAnsi="Times New Roman" w:cs="Times New Roman"/>
          <w:sz w:val="24"/>
          <w:szCs w:val="24"/>
        </w:rPr>
        <w:t>B. TB among type 2 DM patients</w:t>
      </w:r>
      <w:r w:rsidR="005953C9">
        <w:rPr>
          <w:rFonts w:ascii="Times New Roman" w:hAnsi="Times New Roman" w:cs="Times New Roman"/>
          <w:sz w:val="24"/>
          <w:szCs w:val="24"/>
        </w:rPr>
        <w:t>;</w:t>
      </w:r>
      <w:r w:rsidRPr="00CF18FD">
        <w:rPr>
          <w:rFonts w:ascii="Times New Roman" w:hAnsi="Times New Roman" w:cs="Times New Roman"/>
          <w:sz w:val="24"/>
          <w:szCs w:val="24"/>
        </w:rPr>
        <w:t xml:space="preserve"> C. PTB among DM patients</w:t>
      </w:r>
      <w:r w:rsidR="005953C9">
        <w:rPr>
          <w:rFonts w:ascii="Times New Roman" w:hAnsi="Times New Roman" w:cs="Times New Roman"/>
          <w:sz w:val="24"/>
          <w:szCs w:val="24"/>
        </w:rPr>
        <w:t>;</w:t>
      </w:r>
      <w:r w:rsidRPr="00CF18FD">
        <w:rPr>
          <w:rFonts w:ascii="Times New Roman" w:hAnsi="Times New Roman" w:cs="Times New Roman"/>
          <w:sz w:val="24"/>
          <w:szCs w:val="24"/>
        </w:rPr>
        <w:t xml:space="preserve"> D. EPTB among DM </w:t>
      </w:r>
      <w:r w:rsidR="005953C9" w:rsidRPr="00CF18FD">
        <w:rPr>
          <w:rFonts w:ascii="Times New Roman" w:hAnsi="Times New Roman" w:cs="Times New Roman"/>
          <w:sz w:val="24"/>
          <w:szCs w:val="24"/>
        </w:rPr>
        <w:t>patients</w:t>
      </w:r>
      <w:r w:rsidR="005953C9">
        <w:rPr>
          <w:rFonts w:ascii="Times New Roman" w:hAnsi="Times New Roman" w:cs="Times New Roman"/>
          <w:sz w:val="24"/>
          <w:szCs w:val="24"/>
        </w:rPr>
        <w:t xml:space="preserve">; </w:t>
      </w:r>
      <w:r w:rsidR="00783543" w:rsidRPr="00CF18FD">
        <w:rPr>
          <w:rFonts w:ascii="Times New Roman" w:hAnsi="Times New Roman" w:cs="Times New Roman"/>
          <w:sz w:val="24"/>
          <w:szCs w:val="24"/>
        </w:rPr>
        <w:t xml:space="preserve">E. DM among PTB </w:t>
      </w:r>
      <w:r w:rsidR="005953C9" w:rsidRPr="00CF18FD">
        <w:rPr>
          <w:rFonts w:ascii="Times New Roman" w:hAnsi="Times New Roman" w:cs="Times New Roman"/>
          <w:sz w:val="24"/>
          <w:szCs w:val="24"/>
        </w:rPr>
        <w:t>patients</w:t>
      </w:r>
      <w:r w:rsidR="005953C9">
        <w:rPr>
          <w:rFonts w:ascii="Times New Roman" w:hAnsi="Times New Roman" w:cs="Times New Roman"/>
          <w:sz w:val="24"/>
          <w:szCs w:val="24"/>
        </w:rPr>
        <w:t>;</w:t>
      </w:r>
      <w:r w:rsidR="005953C9" w:rsidRPr="00CF18FD">
        <w:rPr>
          <w:rFonts w:ascii="Times New Roman" w:hAnsi="Times New Roman" w:cs="Times New Roman"/>
          <w:sz w:val="24"/>
          <w:szCs w:val="24"/>
        </w:rPr>
        <w:t xml:space="preserve"> </w:t>
      </w:r>
      <w:r w:rsidR="00783543" w:rsidRPr="00CF18FD">
        <w:rPr>
          <w:rFonts w:ascii="Times New Roman" w:hAnsi="Times New Roman" w:cs="Times New Roman"/>
          <w:sz w:val="24"/>
          <w:szCs w:val="24"/>
        </w:rPr>
        <w:t>F. DM among EPTB patients</w:t>
      </w:r>
    </w:p>
    <w:p w14:paraId="137CCD50" w14:textId="77777777" w:rsidR="00CF18FD" w:rsidRDefault="00CF18FD" w:rsidP="00CF18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5CC375" w14:textId="67D5F174" w:rsidR="00384118" w:rsidRDefault="003841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9C8AC4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A                                         B                                                C</w:t>
      </w:r>
    </w:p>
    <w:p w14:paraId="6784636F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CCF2230" wp14:editId="315F887E">
            <wp:extent cx="1650972" cy="747346"/>
            <wp:effectExtent l="0" t="0" r="698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83604" cy="762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90429C2" wp14:editId="6FC2C51A">
            <wp:extent cx="1951892" cy="748433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978784" cy="7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1E10572E" wp14:editId="73ED465E">
            <wp:extent cx="2023475" cy="747346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076772" cy="76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7782F" w14:textId="77777777" w:rsidR="00384118" w:rsidRPr="00537814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7814">
        <w:rPr>
          <w:rFonts w:ascii="Times New Roman" w:hAnsi="Times New Roman" w:cs="Times New Roman"/>
          <w:bCs/>
          <w:sz w:val="24"/>
          <w:szCs w:val="24"/>
        </w:rPr>
        <w:t xml:space="preserve">     D                                            E                                              F</w:t>
      </w:r>
    </w:p>
    <w:p w14:paraId="36FA7B44" w14:textId="77777777" w:rsidR="00384118" w:rsidRPr="00537814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7814">
        <w:rPr>
          <w:bCs/>
          <w:noProof/>
          <w:lang w:val="en-IN" w:eastAsia="en-IN"/>
        </w:rPr>
        <w:drawing>
          <wp:inline distT="0" distB="0" distL="0" distR="0" wp14:anchorId="70B16900" wp14:editId="61161192">
            <wp:extent cx="1855177" cy="748412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925329" cy="77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7814">
        <w:rPr>
          <w:bCs/>
          <w:noProof/>
          <w:lang w:val="en-IN" w:eastAsia="en-IN"/>
        </w:rPr>
        <w:drawing>
          <wp:inline distT="0" distB="0" distL="0" distR="0" wp14:anchorId="26ACEF86" wp14:editId="536DA738">
            <wp:extent cx="1916723" cy="763618"/>
            <wp:effectExtent l="0" t="0" r="762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016930" cy="80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7814">
        <w:rPr>
          <w:bCs/>
          <w:noProof/>
          <w:lang w:val="en-IN" w:eastAsia="en-IN"/>
        </w:rPr>
        <w:drawing>
          <wp:inline distT="0" distB="0" distL="0" distR="0" wp14:anchorId="30B4EA62" wp14:editId="27907FAE">
            <wp:extent cx="2039815" cy="763841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062828" cy="772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7B186" w14:textId="77777777" w:rsidR="00384118" w:rsidRPr="00537814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7814">
        <w:rPr>
          <w:rFonts w:ascii="Times New Roman" w:hAnsi="Times New Roman" w:cs="Times New Roman"/>
          <w:bCs/>
          <w:sz w:val="24"/>
          <w:szCs w:val="24"/>
        </w:rPr>
        <w:t xml:space="preserve">   G                                           H                                                        I</w:t>
      </w:r>
    </w:p>
    <w:p w14:paraId="39424902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D7EF406" wp14:editId="3A6484C3">
            <wp:extent cx="1855177" cy="795387"/>
            <wp:effectExtent l="0" t="0" r="0" b="508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866891" cy="800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D460CF9" wp14:editId="436C8805">
            <wp:extent cx="2092466" cy="800100"/>
            <wp:effectExtent l="0" t="0" r="317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153435" cy="823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5AB004F" wp14:editId="7C379E07">
            <wp:extent cx="1951108" cy="795035"/>
            <wp:effectExtent l="0" t="0" r="0" b="508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001985" cy="815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797B6" w14:textId="77777777" w:rsidR="00384118" w:rsidRPr="00537814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Pr="00537814">
        <w:rPr>
          <w:rFonts w:ascii="Times New Roman" w:hAnsi="Times New Roman" w:cs="Times New Roman"/>
          <w:bCs/>
          <w:sz w:val="24"/>
          <w:szCs w:val="24"/>
        </w:rPr>
        <w:t xml:space="preserve">J                                                                K </w:t>
      </w:r>
    </w:p>
    <w:p w14:paraId="3B83ED9F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CB66FBF" wp14:editId="7DE9E04E">
            <wp:extent cx="2432304" cy="910294"/>
            <wp:effectExtent l="0" t="0" r="6350" b="444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535658" cy="948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104EFC29" wp14:editId="412C730E">
            <wp:extent cx="2195129" cy="905256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2267586" cy="935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FB1B2" w14:textId="77777777" w:rsidR="00384118" w:rsidRDefault="00384118" w:rsidP="003841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E7166E">
        <w:rPr>
          <w:rFonts w:ascii="Times New Roman" w:hAnsi="Times New Roman" w:cs="Times New Roman"/>
          <w:b/>
          <w:sz w:val="24"/>
          <w:szCs w:val="24"/>
        </w:rPr>
        <w:t>:</w:t>
      </w:r>
      <w:r w:rsidRPr="00E7166E">
        <w:t xml:space="preserve"> </w:t>
      </w:r>
      <w:r w:rsidRPr="00E7166E">
        <w:rPr>
          <w:rFonts w:ascii="Times New Roman" w:hAnsi="Times New Roman" w:cs="Times New Roman"/>
          <w:sz w:val="24"/>
          <w:szCs w:val="24"/>
        </w:rPr>
        <w:t>Forest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166E">
        <w:rPr>
          <w:rFonts w:ascii="Times New Roman" w:hAnsi="Times New Roman" w:cs="Times New Roman"/>
          <w:sz w:val="24"/>
          <w:szCs w:val="24"/>
        </w:rPr>
        <w:t xml:space="preserve"> for risk factors associated with TB infection among DM patient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7166E">
        <w:rPr>
          <w:rFonts w:ascii="Times New Roman" w:hAnsi="Times New Roman" w:cs="Times New Roman"/>
          <w:sz w:val="24"/>
          <w:szCs w:val="24"/>
        </w:rPr>
        <w:t xml:space="preserve"> A. </w:t>
      </w:r>
      <w:r>
        <w:rPr>
          <w:rFonts w:ascii="Times New Roman" w:hAnsi="Times New Roman" w:cs="Times New Roman"/>
          <w:sz w:val="24"/>
          <w:szCs w:val="24"/>
        </w:rPr>
        <w:t>male sex; B. urban residence; C. TB history; D. DM duration for &gt; 10 years; E. BMI &lt; 18.5–kg/m</w:t>
      </w:r>
      <w:r w:rsidRPr="00405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; F. HIV seropositive; G. close contact with TB patient; H. insulin medication; I. smoking; J. alcohol consumption; K. poor glycemic control</w:t>
      </w:r>
    </w:p>
    <w:p w14:paraId="5990D7B3" w14:textId="77777777" w:rsidR="00384118" w:rsidRDefault="00384118" w:rsidP="003841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AFC64B" w14:textId="6146C8D5" w:rsidR="00384118" w:rsidRDefault="003841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55DF80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A                                            B                                              C</w:t>
      </w:r>
    </w:p>
    <w:p w14:paraId="376C18D4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5F90EE7" wp14:editId="2EBD9241">
            <wp:extent cx="1463040" cy="756216"/>
            <wp:effectExtent l="0" t="0" r="381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482961" cy="766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9A09564" wp14:editId="608FE5A2">
            <wp:extent cx="1691640" cy="753467"/>
            <wp:effectExtent l="0" t="0" r="381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710057" cy="76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0B695C8F" wp14:editId="64109238">
            <wp:extent cx="2146300" cy="758313"/>
            <wp:effectExtent l="0" t="0" r="6350" b="381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192742" cy="774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14300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D                                          E                                                      F</w:t>
      </w:r>
    </w:p>
    <w:p w14:paraId="50742380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AC657FE" wp14:editId="562A8975">
            <wp:extent cx="1826482" cy="76962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854546" cy="78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8E833C8" wp14:editId="3F17572C">
            <wp:extent cx="2175150" cy="762000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243992" cy="786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D7812D0" wp14:editId="0276C1FB">
            <wp:extent cx="1798320" cy="75737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858861" cy="782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2D0CD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                                             H                                               I</w:t>
      </w:r>
    </w:p>
    <w:p w14:paraId="3F910025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0FC7CCC" wp14:editId="114C63F3">
            <wp:extent cx="1639097" cy="8305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684284" cy="853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AA3107C" wp14:editId="1CBC2929">
            <wp:extent cx="2011680" cy="8382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021268" cy="84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983C1A3" wp14:editId="4EA88FD0">
            <wp:extent cx="2171700" cy="83967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2245409" cy="868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F63B5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J                                                           </w:t>
      </w:r>
    </w:p>
    <w:p w14:paraId="2160EF8C" w14:textId="77777777" w:rsidR="00384118" w:rsidRDefault="00384118" w:rsidP="003841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3A1F34F" wp14:editId="66FFE1E2">
            <wp:extent cx="1717390" cy="762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728025" cy="76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28AB4" w14:textId="77777777" w:rsidR="00384118" w:rsidRDefault="00384118" w:rsidP="003841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1FE1C0" w14:textId="77777777" w:rsidR="00384118" w:rsidRDefault="00384118" w:rsidP="003841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E7166E">
        <w:rPr>
          <w:rFonts w:ascii="Times New Roman" w:hAnsi="Times New Roman" w:cs="Times New Roman"/>
          <w:b/>
          <w:sz w:val="24"/>
          <w:szCs w:val="24"/>
        </w:rPr>
        <w:t>:</w:t>
      </w:r>
      <w:r w:rsidRPr="00E7166E">
        <w:t xml:space="preserve"> </w:t>
      </w:r>
      <w:r w:rsidRPr="00E7166E">
        <w:rPr>
          <w:rFonts w:ascii="Times New Roman" w:hAnsi="Times New Roman" w:cs="Times New Roman"/>
          <w:sz w:val="24"/>
          <w:szCs w:val="24"/>
        </w:rPr>
        <w:t>Forest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166E">
        <w:rPr>
          <w:rFonts w:ascii="Times New Roman" w:hAnsi="Times New Roman" w:cs="Times New Roman"/>
          <w:sz w:val="24"/>
          <w:szCs w:val="24"/>
        </w:rPr>
        <w:t xml:space="preserve"> for risk factors associated with </w:t>
      </w:r>
      <w:r>
        <w:rPr>
          <w:rFonts w:ascii="Times New Roman" w:hAnsi="Times New Roman" w:cs="Times New Roman"/>
          <w:sz w:val="24"/>
          <w:szCs w:val="24"/>
        </w:rPr>
        <w:t>DM co-occurrence among TB</w:t>
      </w:r>
      <w:r w:rsidRPr="00E7166E"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: A. female sex; B. married; C. overweight; D. EPTB; E. </w:t>
      </w:r>
      <w:proofErr w:type="spellStart"/>
      <w:r>
        <w:rPr>
          <w:rFonts w:ascii="Times New Roman" w:hAnsi="Times New Roman" w:cs="Times New Roman"/>
          <w:sz w:val="24"/>
          <w:szCs w:val="24"/>
        </w:rPr>
        <w:t>k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wing; F. smoking; G. urban residence; H. HIV seropositive; I. alcohol consumption; J. smear positive TB</w:t>
      </w:r>
    </w:p>
    <w:p w14:paraId="78244BBA" w14:textId="77777777" w:rsidR="00384118" w:rsidRDefault="00384118" w:rsidP="003841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84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D06F0"/>
    <w:multiLevelType w:val="hybridMultilevel"/>
    <w:tmpl w:val="EE2824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wNDIzMzC2tDAxN7BQ0lEKTi0uzszPAykwqgUAzbPioywAAAA="/>
  </w:docVars>
  <w:rsids>
    <w:rsidRoot w:val="005E5CE4"/>
    <w:rsid w:val="00112696"/>
    <w:rsid w:val="00384118"/>
    <w:rsid w:val="0040508B"/>
    <w:rsid w:val="00406FA2"/>
    <w:rsid w:val="00447467"/>
    <w:rsid w:val="004B68D5"/>
    <w:rsid w:val="004F3248"/>
    <w:rsid w:val="005953C9"/>
    <w:rsid w:val="005E5CE4"/>
    <w:rsid w:val="006540BD"/>
    <w:rsid w:val="00684591"/>
    <w:rsid w:val="00690C76"/>
    <w:rsid w:val="00783543"/>
    <w:rsid w:val="0087762E"/>
    <w:rsid w:val="008D7ACC"/>
    <w:rsid w:val="00996035"/>
    <w:rsid w:val="00B11E72"/>
    <w:rsid w:val="00B91CEF"/>
    <w:rsid w:val="00BA1BCA"/>
    <w:rsid w:val="00CA0903"/>
    <w:rsid w:val="00CF18FD"/>
    <w:rsid w:val="00E7166E"/>
    <w:rsid w:val="00E81FDD"/>
    <w:rsid w:val="00F02F5F"/>
    <w:rsid w:val="00F4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30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C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1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C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1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34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ower Edit 6.0</cp:lastModifiedBy>
  <cp:revision>4</cp:revision>
  <dcterms:created xsi:type="dcterms:W3CDTF">2021-10-27T05:03:00Z</dcterms:created>
  <dcterms:modified xsi:type="dcterms:W3CDTF">2021-11-03T21:50:00Z</dcterms:modified>
</cp:coreProperties>
</file>